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63871" w14:textId="22C947CC" w:rsidR="005743F5" w:rsidRPr="00B86E83" w:rsidRDefault="00B86E83">
      <w:pPr>
        <w:rPr>
          <w:b/>
          <w:bCs/>
        </w:rPr>
      </w:pPr>
      <w:r w:rsidRPr="00B86E83">
        <w:rPr>
          <w:b/>
          <w:bCs/>
        </w:rPr>
        <w:t>The Newcastle–Ottawa Scale (NOS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58"/>
        <w:gridCol w:w="2381"/>
        <w:gridCol w:w="1051"/>
        <w:gridCol w:w="1571"/>
        <w:gridCol w:w="888"/>
        <w:gridCol w:w="1226"/>
        <w:gridCol w:w="1346"/>
        <w:gridCol w:w="1173"/>
        <w:gridCol w:w="1038"/>
        <w:gridCol w:w="969"/>
        <w:gridCol w:w="943"/>
        <w:gridCol w:w="714"/>
      </w:tblGrid>
      <w:tr w:rsidR="00B86E83" w:rsidRPr="00B86E83" w14:paraId="4F8AE62E" w14:textId="77777777" w:rsidTr="00B86E83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D1F8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0045E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uthor, year,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878FE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885F5" w14:textId="079E6FAD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7D734" w14:textId="642EF532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e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7BF82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9AF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E80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omparability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21A6" w14:textId="3D0DA971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8D55" w14:textId="33DA9F9E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FE04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7BDAE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Quality score</w:t>
            </w:r>
          </w:p>
        </w:tc>
      </w:tr>
      <w:tr w:rsidR="00B86E83" w:rsidRPr="00B86E83" w14:paraId="63FC137F" w14:textId="77777777" w:rsidTr="00B86E83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4702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D87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224A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85B36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Representativeness of the exposed cohort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41276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Selection of the non exposed cohort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90725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certainment of exposu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7FD6C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Demonstration that outcome of interest was not present at start of study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FD30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2FB6F7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Assessment of outcome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8B127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517A2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Adequacy of follow up of cohorts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76F0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86E83" w:rsidRPr="00B86E83" w14:paraId="6B7F33E8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DDC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E0C8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arine Leflon, 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3E8C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590E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5B95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38E3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32DB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CC02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59FA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B3FB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8D642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055F9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37AF49DC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72E4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6983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. Imbert,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AEBB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2CFD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C094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DB08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A181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A02A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52055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617E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097A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75A48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69E19B02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3E42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E52C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. Poirot,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B60B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AD31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17F3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B052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07EC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C968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8552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84A6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C48C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207CA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3EA31D9F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498A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050D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. Vatel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97D8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26E5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F59C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3987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C9BB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B15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8260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6A2F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6DD2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02CCB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64E9686C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4273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25522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atthia W,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8CA8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D5F7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4900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64C0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FD9E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7243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5661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B446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CAD9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B4E58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B86E83" w:rsidRPr="00B86E83" w14:paraId="3A16E0B9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7EAF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F2AD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Ina Marie Dueholm Hjorth,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AD9F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88F3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A99C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94F1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CE8B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9BFB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D2267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DAF7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177B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AA19D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0B97A518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7E72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AD99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Jana Liebenthron, 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A78A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48A9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5CBD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938F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C2BD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B6AC5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BC4D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BF5B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EB72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68561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37E4B5B1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54EC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CFA7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Ellen J. Hoekman,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0B77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A1D3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0163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1BF4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5066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45D7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1635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D99D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28EC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A723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719701A4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B282F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1679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Debra Gook,2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007D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A745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EEDC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4A48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9134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58022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15D1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BF7F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3BD2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D6561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18CA24C2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6F4C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8537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ryde Schmidt,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72E1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0CA67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1B04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46BFB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F745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0217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10B6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E5BB5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115EE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329E0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637D809C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0EAA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73A7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ine Greve,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B0F1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DFA9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30630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1340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5F385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BFC47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9E3CC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4BED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9D44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1C55E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B86E83" w:rsidRPr="00B86E83" w14:paraId="2B368C3F" w14:textId="77777777" w:rsidTr="00B86E8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BDC3A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C8B11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enia Rozen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FD786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C3368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CDCD9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12FED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8485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7EF4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23893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12277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3F882" w14:textId="77777777" w:rsidR="00B86E83" w:rsidRPr="00B86E83" w:rsidRDefault="00B86E83" w:rsidP="00B86E83">
            <w:pPr>
              <w:widowControl/>
              <w:spacing w:line="240" w:lineRule="atLeast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★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185CB" w14:textId="77777777" w:rsidR="00B86E83" w:rsidRPr="00B86E83" w:rsidRDefault="00B86E83" w:rsidP="00B86E83">
            <w:pPr>
              <w:widowControl/>
              <w:spacing w:line="240" w:lineRule="atLeast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B86E8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</w:tbl>
    <w:p w14:paraId="047D49BB" w14:textId="77777777" w:rsidR="005743F5" w:rsidRDefault="005743F5">
      <w:pPr>
        <w:rPr>
          <w:rFonts w:hint="eastAsia"/>
        </w:rPr>
      </w:pPr>
    </w:p>
    <w:sectPr w:rsidR="005743F5" w:rsidSect="005743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F5"/>
    <w:rsid w:val="005743F5"/>
    <w:rsid w:val="00B30638"/>
    <w:rsid w:val="00B8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E85AF"/>
  <w15:chartTrackingRefBased/>
  <w15:docId w15:val="{0021DF36-7887-4AD5-B3FF-C58160E1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9505074@qq.com</dc:creator>
  <cp:keywords/>
  <dc:description/>
  <cp:lastModifiedBy>289505074@qq.com</cp:lastModifiedBy>
  <cp:revision>3</cp:revision>
  <dcterms:created xsi:type="dcterms:W3CDTF">2023-09-28T00:43:00Z</dcterms:created>
  <dcterms:modified xsi:type="dcterms:W3CDTF">2023-09-28T00:53:00Z</dcterms:modified>
</cp:coreProperties>
</file>